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06303CAB" w:rsid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847408">
        <w:rPr>
          <w:bCs/>
          <w:lang w:val="en-US"/>
        </w:rPr>
        <w:t>9</w:t>
      </w:r>
    </w:p>
    <w:p w14:paraId="7076F720" w14:textId="2E268B5D" w:rsidR="00B1184A" w:rsidRPr="006A4EE4" w:rsidRDefault="00847408" w:rsidP="006A4EE4">
      <w:pPr>
        <w:jc w:val="center"/>
        <w:rPr>
          <w:bCs/>
          <w:lang w:val="en-US"/>
        </w:rPr>
      </w:pPr>
      <w:r w:rsidRPr="00847408">
        <w:rPr>
          <w:bCs/>
          <w:lang w:val="en-US"/>
        </w:rPr>
        <w:t xml:space="preserve">Tests of </w:t>
      </w:r>
      <w:r>
        <w:rPr>
          <w:bCs/>
          <w:lang w:val="en-US"/>
        </w:rPr>
        <w:t>S</w:t>
      </w:r>
      <w:r w:rsidRPr="00847408">
        <w:rPr>
          <w:bCs/>
          <w:lang w:val="en-US"/>
        </w:rPr>
        <w:t xml:space="preserve">tructural </w:t>
      </w:r>
      <w:r>
        <w:rPr>
          <w:bCs/>
          <w:lang w:val="en-US"/>
        </w:rPr>
        <w:t>I</w:t>
      </w:r>
      <w:r w:rsidRPr="00847408">
        <w:rPr>
          <w:bCs/>
          <w:lang w:val="en-US"/>
        </w:rPr>
        <w:t xml:space="preserve">ndicators of ECEC </w:t>
      </w:r>
      <w:r>
        <w:rPr>
          <w:bCs/>
          <w:lang w:val="en-US"/>
        </w:rPr>
        <w:t>Q</w:t>
      </w:r>
      <w:r w:rsidRPr="00847408">
        <w:rPr>
          <w:bCs/>
          <w:lang w:val="en-US"/>
        </w:rPr>
        <w:t xml:space="preserve">uality as </w:t>
      </w:r>
      <w:r>
        <w:rPr>
          <w:bCs/>
          <w:lang w:val="en-US"/>
        </w:rPr>
        <w:t>M</w:t>
      </w:r>
      <w:r w:rsidRPr="00847408">
        <w:rPr>
          <w:bCs/>
          <w:lang w:val="en-US"/>
        </w:rPr>
        <w:t xml:space="preserve">oderators of </w:t>
      </w:r>
      <w:r>
        <w:rPr>
          <w:bCs/>
          <w:lang w:val="en-US"/>
        </w:rPr>
        <w:t>P</w:t>
      </w:r>
      <w:r w:rsidRPr="00847408">
        <w:rPr>
          <w:bCs/>
          <w:lang w:val="en-US"/>
        </w:rPr>
        <w:t xml:space="preserve">rocess </w:t>
      </w:r>
      <w:r>
        <w:rPr>
          <w:bCs/>
          <w:lang w:val="en-US"/>
        </w:rPr>
        <w:t>Q</w:t>
      </w:r>
      <w:r w:rsidRPr="00847408">
        <w:rPr>
          <w:bCs/>
          <w:lang w:val="en-US"/>
        </w:rPr>
        <w:t>uality-</w:t>
      </w:r>
      <w:r>
        <w:rPr>
          <w:bCs/>
          <w:lang w:val="en-US"/>
        </w:rPr>
        <w:t>C</w:t>
      </w:r>
      <w:r w:rsidRPr="00847408">
        <w:rPr>
          <w:bCs/>
          <w:lang w:val="en-US"/>
        </w:rPr>
        <w:t xml:space="preserve">hild </w:t>
      </w:r>
      <w:r>
        <w:rPr>
          <w:bCs/>
          <w:lang w:val="en-US"/>
        </w:rPr>
        <w:t>O</w:t>
      </w:r>
      <w:r w:rsidRPr="00847408">
        <w:rPr>
          <w:bCs/>
          <w:lang w:val="en-US"/>
        </w:rPr>
        <w:t xml:space="preserve">utcome </w:t>
      </w:r>
      <w:r>
        <w:rPr>
          <w:bCs/>
          <w:lang w:val="en-US"/>
        </w:rPr>
        <w:t>A</w:t>
      </w:r>
      <w:r w:rsidRPr="00847408">
        <w:rPr>
          <w:bCs/>
          <w:lang w:val="en-US"/>
        </w:rPr>
        <w:t>ssociations</w:t>
      </w:r>
    </w:p>
    <w:p w14:paraId="2B2D558F" w14:textId="726FF6F9" w:rsidR="00D96807" w:rsidRDefault="00D96807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59795D03" w14:textId="77777777" w:rsidR="00847408" w:rsidRDefault="00847408" w:rsidP="00847408">
      <w:pPr>
        <w:tabs>
          <w:tab w:val="left" w:pos="4214"/>
        </w:tabs>
        <w:rPr>
          <w:rFonts w:asciiTheme="majorBidi" w:hAnsiTheme="majorBidi" w:cstheme="majorBidi"/>
          <w:lang w:val="en-US"/>
        </w:rPr>
      </w:pPr>
      <w:r w:rsidRPr="00CC6AB8">
        <w:rPr>
          <w:rFonts w:asciiTheme="majorBidi" w:hAnsiTheme="majorBidi" w:cstheme="majorBidi"/>
          <w:lang w:val="en-US"/>
        </w:rPr>
        <w:t>Table S</w:t>
      </w:r>
      <w:r>
        <w:rPr>
          <w:rFonts w:asciiTheme="majorBidi" w:hAnsiTheme="majorBidi" w:cstheme="majorBidi"/>
          <w:lang w:val="en-US"/>
        </w:rPr>
        <w:t>3</w:t>
      </w:r>
    </w:p>
    <w:p w14:paraId="1FF20F56" w14:textId="77777777" w:rsidR="00847408" w:rsidRPr="00630F97" w:rsidRDefault="00847408" w:rsidP="00847408">
      <w:pPr>
        <w:tabs>
          <w:tab w:val="left" w:pos="4214"/>
        </w:tabs>
        <w:rPr>
          <w:rFonts w:asciiTheme="majorBidi" w:hAnsiTheme="majorBidi" w:cstheme="majorBidi"/>
          <w:i/>
          <w:iCs/>
          <w:lang w:val="en-US"/>
        </w:rPr>
      </w:pPr>
      <w:r>
        <w:rPr>
          <w:rFonts w:asciiTheme="majorBidi" w:hAnsiTheme="majorBidi" w:cstheme="majorBidi"/>
          <w:i/>
          <w:iCs/>
        </w:rPr>
        <w:t xml:space="preserve">Tests of </w:t>
      </w:r>
      <w:r w:rsidRPr="008D1EF3">
        <w:rPr>
          <w:rFonts w:asciiTheme="majorBidi" w:hAnsiTheme="majorBidi" w:cstheme="majorBidi"/>
          <w:i/>
          <w:iCs/>
        </w:rPr>
        <w:t xml:space="preserve">structural indicators of ECEC quality </w:t>
      </w:r>
      <w:r>
        <w:rPr>
          <w:rFonts w:asciiTheme="majorBidi" w:hAnsiTheme="majorBidi" w:cstheme="majorBidi"/>
          <w:i/>
          <w:iCs/>
        </w:rPr>
        <w:t>as moderators of</w:t>
      </w:r>
      <w:r w:rsidRPr="008D1EF3">
        <w:rPr>
          <w:rFonts w:asciiTheme="majorBidi" w:hAnsiTheme="majorBidi" w:cstheme="majorBidi"/>
          <w:i/>
          <w:iCs/>
        </w:rPr>
        <w:t xml:space="preserve"> process quality-child outcome association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851"/>
        <w:gridCol w:w="850"/>
        <w:gridCol w:w="851"/>
        <w:gridCol w:w="850"/>
        <w:gridCol w:w="1559"/>
      </w:tblGrid>
      <w:tr w:rsidR="00847408" w14:paraId="599A60E5" w14:textId="77777777" w:rsidTr="0033513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4432884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ild 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76145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uctural indica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F8076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luded studies (</w:t>
            </w:r>
            <w:r w:rsidRPr="00062B9B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40EF8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efficient (S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20A93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 w:rsidRPr="00062B9B">
              <w:rPr>
                <w:rFonts w:asciiTheme="majorBidi" w:hAnsiTheme="majorBidi" w:cstheme="majorBidi"/>
                <w:i/>
                <w:iCs/>
              </w:rPr>
              <w:t>t</w:t>
            </w:r>
            <w:r>
              <w:rPr>
                <w:rFonts w:asciiTheme="majorBidi" w:hAnsiTheme="majorBidi" w:cstheme="majorBidi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</w:rPr>
              <w:t>df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CC7EE5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% CI</w:t>
            </w:r>
          </w:p>
          <w:p w14:paraId="752CFAB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er, upper</w:t>
            </w:r>
          </w:p>
        </w:tc>
      </w:tr>
      <w:tr w:rsidR="00847408" w14:paraId="67359CC1" w14:textId="77777777" w:rsidTr="00335136">
        <w:tc>
          <w:tcPr>
            <w:tcW w:w="2127" w:type="dxa"/>
            <w:tcBorders>
              <w:top w:val="single" w:sz="4" w:space="0" w:color="auto"/>
            </w:tcBorders>
          </w:tcPr>
          <w:p w14:paraId="12841021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t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6B7AC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acher 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523EB9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3D009F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  <w:p w14:paraId="464D9D31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943AF1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13A5F6BC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F75333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5</w:t>
            </w:r>
          </w:p>
          <w:p w14:paraId="0B3FC19E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8.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F38811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25)</w:t>
            </w:r>
          </w:p>
          <w:p w14:paraId="44B7BA75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0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7902E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4, 0.04</w:t>
            </w:r>
          </w:p>
          <w:p w14:paraId="58704C8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, 0.01</w:t>
            </w:r>
          </w:p>
        </w:tc>
      </w:tr>
      <w:tr w:rsidR="00847408" w14:paraId="7B691DB2" w14:textId="77777777" w:rsidTr="00335136">
        <w:tc>
          <w:tcPr>
            <w:tcW w:w="2127" w:type="dxa"/>
          </w:tcPr>
          <w:p w14:paraId="0ECB88A9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146682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ars of experience</w:t>
            </w:r>
          </w:p>
        </w:tc>
        <w:tc>
          <w:tcPr>
            <w:tcW w:w="1559" w:type="dxa"/>
          </w:tcPr>
          <w:p w14:paraId="75157E52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1" w:type="dxa"/>
          </w:tcPr>
          <w:p w14:paraId="549C02CE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</w:t>
            </w:r>
          </w:p>
          <w:p w14:paraId="00246BC9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850" w:type="dxa"/>
          </w:tcPr>
          <w:p w14:paraId="1047B46C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2)</w:t>
            </w:r>
          </w:p>
          <w:p w14:paraId="29E141C5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2)</w:t>
            </w:r>
          </w:p>
        </w:tc>
        <w:tc>
          <w:tcPr>
            <w:tcW w:w="851" w:type="dxa"/>
          </w:tcPr>
          <w:p w14:paraId="41A4DCB1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46</w:t>
            </w:r>
          </w:p>
          <w:p w14:paraId="6CB3523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43</w:t>
            </w:r>
          </w:p>
        </w:tc>
        <w:tc>
          <w:tcPr>
            <w:tcW w:w="850" w:type="dxa"/>
          </w:tcPr>
          <w:p w14:paraId="3665A847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4.19)</w:t>
            </w:r>
          </w:p>
          <w:p w14:paraId="74F56A5B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4.13)</w:t>
            </w:r>
          </w:p>
        </w:tc>
        <w:tc>
          <w:tcPr>
            <w:tcW w:w="1559" w:type="dxa"/>
          </w:tcPr>
          <w:p w14:paraId="05FE189A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, 0.02</w:t>
            </w:r>
          </w:p>
          <w:p w14:paraId="00028306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, 0.02</w:t>
            </w:r>
          </w:p>
        </w:tc>
      </w:tr>
      <w:tr w:rsidR="00847408" w14:paraId="1D47522C" w14:textId="77777777" w:rsidTr="00335136">
        <w:tc>
          <w:tcPr>
            <w:tcW w:w="2127" w:type="dxa"/>
          </w:tcPr>
          <w:p w14:paraId="0AA52F6D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E19304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acher education</w:t>
            </w:r>
          </w:p>
        </w:tc>
        <w:tc>
          <w:tcPr>
            <w:tcW w:w="1559" w:type="dxa"/>
          </w:tcPr>
          <w:p w14:paraId="275EF3A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1" w:type="dxa"/>
          </w:tcPr>
          <w:p w14:paraId="00B64D46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</w:t>
            </w:r>
          </w:p>
          <w:p w14:paraId="6CBF36B7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,01</w:t>
            </w:r>
          </w:p>
        </w:tc>
        <w:tc>
          <w:tcPr>
            <w:tcW w:w="850" w:type="dxa"/>
          </w:tcPr>
          <w:p w14:paraId="7EA304D6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5)</w:t>
            </w:r>
          </w:p>
          <w:p w14:paraId="4EFD82F2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5)</w:t>
            </w:r>
          </w:p>
        </w:tc>
        <w:tc>
          <w:tcPr>
            <w:tcW w:w="851" w:type="dxa"/>
          </w:tcPr>
          <w:p w14:paraId="6E956BD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6</w:t>
            </w:r>
          </w:p>
          <w:p w14:paraId="7556B61F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26 </w:t>
            </w:r>
          </w:p>
        </w:tc>
        <w:tc>
          <w:tcPr>
            <w:tcW w:w="850" w:type="dxa"/>
          </w:tcPr>
          <w:p w14:paraId="1A95CB42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1.18)</w:t>
            </w:r>
          </w:p>
          <w:p w14:paraId="7FA37086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.94)</w:t>
            </w:r>
          </w:p>
        </w:tc>
        <w:tc>
          <w:tcPr>
            <w:tcW w:w="1559" w:type="dxa"/>
          </w:tcPr>
          <w:p w14:paraId="3C20C4C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2, 0.08</w:t>
            </w:r>
          </w:p>
          <w:p w14:paraId="502B040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1, 0.14</w:t>
            </w:r>
          </w:p>
        </w:tc>
      </w:tr>
      <w:tr w:rsidR="00847408" w14:paraId="78A66E7B" w14:textId="77777777" w:rsidTr="00335136">
        <w:tc>
          <w:tcPr>
            <w:tcW w:w="2127" w:type="dxa"/>
          </w:tcPr>
          <w:p w14:paraId="54282798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383C23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oup size</w:t>
            </w:r>
          </w:p>
        </w:tc>
        <w:tc>
          <w:tcPr>
            <w:tcW w:w="1559" w:type="dxa"/>
          </w:tcPr>
          <w:p w14:paraId="10BF9E1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1" w:type="dxa"/>
          </w:tcPr>
          <w:p w14:paraId="221FA7F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</w:t>
            </w:r>
          </w:p>
          <w:p w14:paraId="337BE55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850" w:type="dxa"/>
          </w:tcPr>
          <w:p w14:paraId="3319BA9B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2)</w:t>
            </w:r>
          </w:p>
          <w:p w14:paraId="7D18A625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2)</w:t>
            </w:r>
          </w:p>
        </w:tc>
        <w:tc>
          <w:tcPr>
            <w:tcW w:w="851" w:type="dxa"/>
          </w:tcPr>
          <w:p w14:paraId="35AAD17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46</w:t>
            </w:r>
          </w:p>
          <w:p w14:paraId="75330EDB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43</w:t>
            </w:r>
          </w:p>
        </w:tc>
        <w:tc>
          <w:tcPr>
            <w:tcW w:w="850" w:type="dxa"/>
          </w:tcPr>
          <w:p w14:paraId="42CDEA15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4.19)</w:t>
            </w:r>
          </w:p>
          <w:p w14:paraId="709A11A6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4.13)</w:t>
            </w:r>
          </w:p>
        </w:tc>
        <w:tc>
          <w:tcPr>
            <w:tcW w:w="1559" w:type="dxa"/>
          </w:tcPr>
          <w:p w14:paraId="61A40E54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, 0.02</w:t>
            </w:r>
          </w:p>
          <w:p w14:paraId="6DC6A4A0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, 0.02</w:t>
            </w:r>
          </w:p>
        </w:tc>
      </w:tr>
      <w:tr w:rsidR="00847408" w14:paraId="0A5FDDBC" w14:textId="77777777" w:rsidTr="00335136">
        <w:tc>
          <w:tcPr>
            <w:tcW w:w="2127" w:type="dxa"/>
          </w:tcPr>
          <w:p w14:paraId="23E9554E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97A451C" w14:textId="77777777" w:rsidR="00847408" w:rsidRPr="000815FF" w:rsidRDefault="00847408" w:rsidP="00335136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Teacher-child </w:t>
            </w:r>
            <w:proofErr w:type="spellStart"/>
            <w:r>
              <w:rPr>
                <w:rFonts w:asciiTheme="majorBidi" w:hAnsiTheme="majorBidi" w:cstheme="majorBidi"/>
              </w:rPr>
              <w:t>ratio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2BA30B7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1" w:type="dxa"/>
          </w:tcPr>
          <w:p w14:paraId="6BEBCBBF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0" w:type="dxa"/>
          </w:tcPr>
          <w:p w14:paraId="4FF4548C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6B5C69EE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850" w:type="dxa"/>
          </w:tcPr>
          <w:p w14:paraId="5358BEF4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58)</w:t>
            </w:r>
          </w:p>
        </w:tc>
        <w:tc>
          <w:tcPr>
            <w:tcW w:w="1559" w:type="dxa"/>
          </w:tcPr>
          <w:p w14:paraId="0EA27B46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4, 0.07</w:t>
            </w:r>
          </w:p>
        </w:tc>
      </w:tr>
      <w:tr w:rsidR="00847408" w14:paraId="5E33EDE8" w14:textId="77777777" w:rsidTr="00335136">
        <w:tc>
          <w:tcPr>
            <w:tcW w:w="2127" w:type="dxa"/>
          </w:tcPr>
          <w:p w14:paraId="1ACA3CB5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nguage/Literacy</w:t>
            </w:r>
          </w:p>
        </w:tc>
        <w:tc>
          <w:tcPr>
            <w:tcW w:w="1559" w:type="dxa"/>
          </w:tcPr>
          <w:p w14:paraId="5B87A333" w14:textId="77777777" w:rsidR="00847408" w:rsidRPr="000815FF" w:rsidRDefault="00847408" w:rsidP="00335136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Teacher </w:t>
            </w:r>
            <w:proofErr w:type="spellStart"/>
            <w:r>
              <w:rPr>
                <w:rFonts w:asciiTheme="majorBidi" w:hAnsiTheme="majorBidi" w:cstheme="majorBidi"/>
              </w:rPr>
              <w:t>ag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D8CC53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1" w:type="dxa"/>
          </w:tcPr>
          <w:p w14:paraId="1C780D68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850" w:type="dxa"/>
          </w:tcPr>
          <w:p w14:paraId="44A70AA6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5750612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57</w:t>
            </w:r>
          </w:p>
        </w:tc>
        <w:tc>
          <w:tcPr>
            <w:tcW w:w="850" w:type="dxa"/>
          </w:tcPr>
          <w:p w14:paraId="41AC6073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83)</w:t>
            </w:r>
          </w:p>
        </w:tc>
        <w:tc>
          <w:tcPr>
            <w:tcW w:w="1559" w:type="dxa"/>
          </w:tcPr>
          <w:p w14:paraId="0CFCED9A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8, 0.04</w:t>
            </w:r>
          </w:p>
        </w:tc>
      </w:tr>
      <w:tr w:rsidR="00847408" w14:paraId="2170CD9F" w14:textId="77777777" w:rsidTr="00335136">
        <w:tc>
          <w:tcPr>
            <w:tcW w:w="2127" w:type="dxa"/>
          </w:tcPr>
          <w:p w14:paraId="093AC9A2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F55F1FE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ars of experience</w:t>
            </w:r>
          </w:p>
        </w:tc>
        <w:tc>
          <w:tcPr>
            <w:tcW w:w="1559" w:type="dxa"/>
          </w:tcPr>
          <w:p w14:paraId="0F316236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51" w:type="dxa"/>
          </w:tcPr>
          <w:p w14:paraId="74916949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  <w:p w14:paraId="09811427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850" w:type="dxa"/>
          </w:tcPr>
          <w:p w14:paraId="37EECEBF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5F7E402A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09706FBE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4</w:t>
            </w:r>
          </w:p>
          <w:p w14:paraId="397B6F64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8</w:t>
            </w:r>
          </w:p>
        </w:tc>
        <w:tc>
          <w:tcPr>
            <w:tcW w:w="850" w:type="dxa"/>
          </w:tcPr>
          <w:p w14:paraId="4F6D1EFA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5.42)</w:t>
            </w:r>
          </w:p>
          <w:p w14:paraId="284A39E2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5.90)</w:t>
            </w:r>
          </w:p>
        </w:tc>
        <w:tc>
          <w:tcPr>
            <w:tcW w:w="1559" w:type="dxa"/>
          </w:tcPr>
          <w:p w14:paraId="429B5D8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2</w:t>
            </w:r>
          </w:p>
          <w:p w14:paraId="5D5F05D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2</w:t>
            </w:r>
          </w:p>
        </w:tc>
      </w:tr>
      <w:tr w:rsidR="00847408" w14:paraId="144C3E8B" w14:textId="77777777" w:rsidTr="00335136">
        <w:tc>
          <w:tcPr>
            <w:tcW w:w="2127" w:type="dxa"/>
          </w:tcPr>
          <w:p w14:paraId="7F8D1A89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33FE870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acher education</w:t>
            </w:r>
          </w:p>
        </w:tc>
        <w:tc>
          <w:tcPr>
            <w:tcW w:w="1559" w:type="dxa"/>
          </w:tcPr>
          <w:p w14:paraId="25C4F57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851" w:type="dxa"/>
          </w:tcPr>
          <w:p w14:paraId="1009BBD6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2</w:t>
            </w:r>
          </w:p>
          <w:p w14:paraId="6077BFE8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850" w:type="dxa"/>
          </w:tcPr>
          <w:p w14:paraId="6D0A05D7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  <w:p w14:paraId="348EEBC9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</w:tc>
        <w:tc>
          <w:tcPr>
            <w:tcW w:w="851" w:type="dxa"/>
          </w:tcPr>
          <w:p w14:paraId="69F86066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.45</w:t>
            </w:r>
          </w:p>
          <w:p w14:paraId="789715D9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85</w:t>
            </w:r>
          </w:p>
        </w:tc>
        <w:tc>
          <w:tcPr>
            <w:tcW w:w="850" w:type="dxa"/>
          </w:tcPr>
          <w:p w14:paraId="572E1C25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30.11)</w:t>
            </w:r>
          </w:p>
          <w:p w14:paraId="1EFA8A17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4.27)</w:t>
            </w:r>
          </w:p>
        </w:tc>
        <w:tc>
          <w:tcPr>
            <w:tcW w:w="1559" w:type="dxa"/>
          </w:tcPr>
          <w:p w14:paraId="0C90553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0, -0.05</w:t>
            </w:r>
          </w:p>
          <w:p w14:paraId="182310E7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1, -0.03</w:t>
            </w:r>
          </w:p>
        </w:tc>
      </w:tr>
      <w:tr w:rsidR="00847408" w14:paraId="4D0825E2" w14:textId="77777777" w:rsidTr="00335136">
        <w:tc>
          <w:tcPr>
            <w:tcW w:w="2127" w:type="dxa"/>
          </w:tcPr>
          <w:p w14:paraId="4C081F0E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E9C3DA4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oup size</w:t>
            </w:r>
          </w:p>
        </w:tc>
        <w:tc>
          <w:tcPr>
            <w:tcW w:w="1559" w:type="dxa"/>
          </w:tcPr>
          <w:p w14:paraId="7AF5A972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51" w:type="dxa"/>
          </w:tcPr>
          <w:p w14:paraId="3D7277C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  <w:p w14:paraId="6B69960F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850" w:type="dxa"/>
          </w:tcPr>
          <w:p w14:paraId="4CAEA0F4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626192DF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544C53DF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4</w:t>
            </w:r>
          </w:p>
          <w:p w14:paraId="0F3A6A3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8</w:t>
            </w:r>
          </w:p>
        </w:tc>
        <w:tc>
          <w:tcPr>
            <w:tcW w:w="850" w:type="dxa"/>
          </w:tcPr>
          <w:p w14:paraId="4F091EB6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5.42)</w:t>
            </w:r>
          </w:p>
          <w:p w14:paraId="2BEC1372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5.90)</w:t>
            </w:r>
          </w:p>
        </w:tc>
        <w:tc>
          <w:tcPr>
            <w:tcW w:w="1559" w:type="dxa"/>
          </w:tcPr>
          <w:p w14:paraId="1AB2C266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2</w:t>
            </w:r>
          </w:p>
          <w:p w14:paraId="56D88F8E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2</w:t>
            </w:r>
          </w:p>
        </w:tc>
      </w:tr>
      <w:tr w:rsidR="00847408" w14:paraId="31AD20AC" w14:textId="77777777" w:rsidTr="00335136">
        <w:tc>
          <w:tcPr>
            <w:tcW w:w="2127" w:type="dxa"/>
          </w:tcPr>
          <w:p w14:paraId="4CA22D23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04AA6FFC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cher-child </w:t>
            </w:r>
            <w:proofErr w:type="spellStart"/>
            <w:r>
              <w:rPr>
                <w:rFonts w:asciiTheme="majorBidi" w:hAnsiTheme="majorBidi" w:cstheme="majorBidi"/>
              </w:rPr>
              <w:t>ratio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996C8FA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1" w:type="dxa"/>
          </w:tcPr>
          <w:p w14:paraId="48A8DBA9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0" w:type="dxa"/>
          </w:tcPr>
          <w:p w14:paraId="10FFCF1E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851" w:type="dxa"/>
          </w:tcPr>
          <w:p w14:paraId="40B97AE1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37</w:t>
            </w:r>
          </w:p>
        </w:tc>
        <w:tc>
          <w:tcPr>
            <w:tcW w:w="850" w:type="dxa"/>
          </w:tcPr>
          <w:p w14:paraId="26ABE06F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20)</w:t>
            </w:r>
          </w:p>
        </w:tc>
        <w:tc>
          <w:tcPr>
            <w:tcW w:w="1559" w:type="dxa"/>
          </w:tcPr>
          <w:p w14:paraId="2ACDBBD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, 0.02</w:t>
            </w:r>
          </w:p>
        </w:tc>
      </w:tr>
      <w:tr w:rsidR="00847408" w14:paraId="4A1A5B8F" w14:textId="77777777" w:rsidTr="00335136">
        <w:tc>
          <w:tcPr>
            <w:tcW w:w="2127" w:type="dxa"/>
          </w:tcPr>
          <w:p w14:paraId="59CB24F9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Behavioral</w:t>
            </w:r>
            <w:proofErr w:type="spellEnd"/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1559" w:type="dxa"/>
          </w:tcPr>
          <w:p w14:paraId="61565107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cher </w:t>
            </w:r>
            <w:proofErr w:type="spellStart"/>
            <w:r>
              <w:rPr>
                <w:rFonts w:asciiTheme="majorBidi" w:hAnsiTheme="majorBidi" w:cstheme="majorBidi"/>
              </w:rPr>
              <w:t>ag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76F5AF3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1" w:type="dxa"/>
          </w:tcPr>
          <w:p w14:paraId="1600FB37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  <w:p w14:paraId="3EB225C7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0" w:type="dxa"/>
          </w:tcPr>
          <w:p w14:paraId="536010FE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2778C7FA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5F9C8448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4</w:t>
            </w:r>
          </w:p>
          <w:p w14:paraId="128B9C6B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83</w:t>
            </w:r>
          </w:p>
        </w:tc>
        <w:tc>
          <w:tcPr>
            <w:tcW w:w="850" w:type="dxa"/>
          </w:tcPr>
          <w:p w14:paraId="10FC7BAE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91)</w:t>
            </w:r>
          </w:p>
          <w:p w14:paraId="41218EA3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03)</w:t>
            </w:r>
          </w:p>
        </w:tc>
        <w:tc>
          <w:tcPr>
            <w:tcW w:w="1559" w:type="dxa"/>
          </w:tcPr>
          <w:p w14:paraId="3F69E78B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, 0.04</w:t>
            </w:r>
          </w:p>
          <w:p w14:paraId="5CE4A1A7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, 0.04</w:t>
            </w:r>
          </w:p>
        </w:tc>
      </w:tr>
      <w:tr w:rsidR="00847408" w14:paraId="064BBB3B" w14:textId="77777777" w:rsidTr="00335136">
        <w:tc>
          <w:tcPr>
            <w:tcW w:w="2127" w:type="dxa"/>
          </w:tcPr>
          <w:p w14:paraId="70375942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66830CA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ars of experience</w:t>
            </w:r>
          </w:p>
        </w:tc>
        <w:tc>
          <w:tcPr>
            <w:tcW w:w="1559" w:type="dxa"/>
          </w:tcPr>
          <w:p w14:paraId="362479F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1" w:type="dxa"/>
          </w:tcPr>
          <w:p w14:paraId="3066F41C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  <w:p w14:paraId="78AF9CAD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0" w:type="dxa"/>
          </w:tcPr>
          <w:p w14:paraId="041A9622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0AFE3E71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56AE2F58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1</w:t>
            </w:r>
          </w:p>
          <w:p w14:paraId="735B28F1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3</w:t>
            </w:r>
          </w:p>
        </w:tc>
        <w:tc>
          <w:tcPr>
            <w:tcW w:w="850" w:type="dxa"/>
          </w:tcPr>
          <w:p w14:paraId="0B3EADEC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5.25)</w:t>
            </w:r>
          </w:p>
          <w:p w14:paraId="7EA300AF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5.63)</w:t>
            </w:r>
          </w:p>
        </w:tc>
        <w:tc>
          <w:tcPr>
            <w:tcW w:w="1559" w:type="dxa"/>
          </w:tcPr>
          <w:p w14:paraId="4E5E447E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1</w:t>
            </w:r>
          </w:p>
          <w:p w14:paraId="117666A0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1</w:t>
            </w:r>
          </w:p>
        </w:tc>
      </w:tr>
      <w:tr w:rsidR="00847408" w14:paraId="743B47A5" w14:textId="77777777" w:rsidTr="00335136">
        <w:tc>
          <w:tcPr>
            <w:tcW w:w="2127" w:type="dxa"/>
          </w:tcPr>
          <w:p w14:paraId="225A7544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03517957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acher education</w:t>
            </w:r>
          </w:p>
        </w:tc>
        <w:tc>
          <w:tcPr>
            <w:tcW w:w="1559" w:type="dxa"/>
          </w:tcPr>
          <w:p w14:paraId="67A8A49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1" w:type="dxa"/>
          </w:tcPr>
          <w:p w14:paraId="4BBF389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  <w:p w14:paraId="01EA830D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50" w:type="dxa"/>
          </w:tcPr>
          <w:p w14:paraId="1CB231D0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6)</w:t>
            </w:r>
          </w:p>
          <w:p w14:paraId="7B2DB2DB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9)</w:t>
            </w:r>
          </w:p>
        </w:tc>
        <w:tc>
          <w:tcPr>
            <w:tcW w:w="851" w:type="dxa"/>
          </w:tcPr>
          <w:p w14:paraId="2333788B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</w:t>
            </w:r>
          </w:p>
          <w:p w14:paraId="08A41F14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850" w:type="dxa"/>
          </w:tcPr>
          <w:p w14:paraId="1B48E6AF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3.50)</w:t>
            </w:r>
          </w:p>
          <w:p w14:paraId="56C685B0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5.00)</w:t>
            </w:r>
          </w:p>
        </w:tc>
        <w:tc>
          <w:tcPr>
            <w:tcW w:w="1559" w:type="dxa"/>
          </w:tcPr>
          <w:p w14:paraId="1903A10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, 0.18</w:t>
            </w:r>
          </w:p>
          <w:p w14:paraId="3B457F8E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6, 0.32</w:t>
            </w:r>
          </w:p>
        </w:tc>
      </w:tr>
      <w:tr w:rsidR="00847408" w14:paraId="428119B5" w14:textId="77777777" w:rsidTr="00335136">
        <w:tc>
          <w:tcPr>
            <w:tcW w:w="2127" w:type="dxa"/>
          </w:tcPr>
          <w:p w14:paraId="213875B6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0E0888D5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oup size</w:t>
            </w:r>
          </w:p>
          <w:p w14:paraId="7876125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4A99D7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1" w:type="dxa"/>
          </w:tcPr>
          <w:p w14:paraId="5A09E72B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  <w:p w14:paraId="48F644C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850" w:type="dxa"/>
          </w:tcPr>
          <w:p w14:paraId="2AB925D7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1BED6EA4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7EBA52A1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1</w:t>
            </w:r>
          </w:p>
          <w:p w14:paraId="4D00EE83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3</w:t>
            </w:r>
          </w:p>
        </w:tc>
        <w:tc>
          <w:tcPr>
            <w:tcW w:w="850" w:type="dxa"/>
          </w:tcPr>
          <w:p w14:paraId="37CAF387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5.25)</w:t>
            </w:r>
          </w:p>
          <w:p w14:paraId="7FED5702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5.63)</w:t>
            </w:r>
          </w:p>
        </w:tc>
        <w:tc>
          <w:tcPr>
            <w:tcW w:w="1559" w:type="dxa"/>
          </w:tcPr>
          <w:p w14:paraId="4F2FE72E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1</w:t>
            </w:r>
          </w:p>
          <w:p w14:paraId="7BC4A87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1</w:t>
            </w:r>
          </w:p>
        </w:tc>
      </w:tr>
      <w:tr w:rsidR="00847408" w14:paraId="189C9F2C" w14:textId="77777777" w:rsidTr="00335136">
        <w:tc>
          <w:tcPr>
            <w:tcW w:w="2127" w:type="dxa"/>
          </w:tcPr>
          <w:p w14:paraId="6DC3FB1C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2855085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cher-child </w:t>
            </w:r>
            <w:proofErr w:type="spellStart"/>
            <w:r>
              <w:rPr>
                <w:rFonts w:asciiTheme="majorBidi" w:hAnsiTheme="majorBidi" w:cstheme="majorBidi"/>
              </w:rPr>
              <w:t>ratio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F6EAECC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51" w:type="dxa"/>
          </w:tcPr>
          <w:p w14:paraId="74348F97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0" w:type="dxa"/>
          </w:tcPr>
          <w:p w14:paraId="1F7578A3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78A1C487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3</w:t>
            </w:r>
          </w:p>
        </w:tc>
        <w:tc>
          <w:tcPr>
            <w:tcW w:w="850" w:type="dxa"/>
          </w:tcPr>
          <w:p w14:paraId="70FD5B89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64)</w:t>
            </w:r>
          </w:p>
        </w:tc>
        <w:tc>
          <w:tcPr>
            <w:tcW w:w="1559" w:type="dxa"/>
          </w:tcPr>
          <w:p w14:paraId="42AD9792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03</w:t>
            </w:r>
          </w:p>
        </w:tc>
      </w:tr>
      <w:tr w:rsidR="00847408" w14:paraId="1F732A12" w14:textId="77777777" w:rsidTr="00335136">
        <w:tc>
          <w:tcPr>
            <w:tcW w:w="2127" w:type="dxa"/>
          </w:tcPr>
          <w:p w14:paraId="4B931A60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cial competence</w:t>
            </w:r>
          </w:p>
        </w:tc>
        <w:tc>
          <w:tcPr>
            <w:tcW w:w="1559" w:type="dxa"/>
          </w:tcPr>
          <w:p w14:paraId="6567A1F9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cher </w:t>
            </w:r>
            <w:proofErr w:type="spellStart"/>
            <w:r>
              <w:rPr>
                <w:rFonts w:asciiTheme="majorBidi" w:hAnsiTheme="majorBidi" w:cstheme="majorBidi"/>
              </w:rPr>
              <w:t>ag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3BDCA23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1" w:type="dxa"/>
          </w:tcPr>
          <w:p w14:paraId="3300842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  <w:p w14:paraId="35DA5AB4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0" w:type="dxa"/>
          </w:tcPr>
          <w:p w14:paraId="14D68E60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  <w:p w14:paraId="0620AA55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2E332DDC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05</w:t>
            </w:r>
          </w:p>
          <w:p w14:paraId="7C73267D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77</w:t>
            </w:r>
          </w:p>
        </w:tc>
        <w:tc>
          <w:tcPr>
            <w:tcW w:w="850" w:type="dxa"/>
          </w:tcPr>
          <w:p w14:paraId="689873E2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3.12)</w:t>
            </w:r>
          </w:p>
          <w:p w14:paraId="3BA28349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3.06)</w:t>
            </w:r>
          </w:p>
        </w:tc>
        <w:tc>
          <w:tcPr>
            <w:tcW w:w="1559" w:type="dxa"/>
          </w:tcPr>
          <w:p w14:paraId="64936DB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0</w:t>
            </w:r>
          </w:p>
          <w:p w14:paraId="06E522C2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, 0.01</w:t>
            </w:r>
          </w:p>
        </w:tc>
      </w:tr>
      <w:tr w:rsidR="00847408" w14:paraId="56D8A317" w14:textId="77777777" w:rsidTr="00335136">
        <w:tc>
          <w:tcPr>
            <w:tcW w:w="2127" w:type="dxa"/>
          </w:tcPr>
          <w:p w14:paraId="2021B3DB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7FD9EB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ars of experience</w:t>
            </w:r>
          </w:p>
        </w:tc>
        <w:tc>
          <w:tcPr>
            <w:tcW w:w="1559" w:type="dxa"/>
          </w:tcPr>
          <w:p w14:paraId="67BDC6B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1" w:type="dxa"/>
          </w:tcPr>
          <w:p w14:paraId="767E23B6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  <w:p w14:paraId="602D0243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0" w:type="dxa"/>
          </w:tcPr>
          <w:p w14:paraId="39BCBC00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188528EA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477F557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6</w:t>
            </w:r>
          </w:p>
          <w:p w14:paraId="7AFEF332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7</w:t>
            </w:r>
          </w:p>
        </w:tc>
        <w:tc>
          <w:tcPr>
            <w:tcW w:w="850" w:type="dxa"/>
          </w:tcPr>
          <w:p w14:paraId="21C4C91D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7.26)</w:t>
            </w:r>
          </w:p>
          <w:p w14:paraId="1564326F" w14:textId="77777777" w:rsidR="00847408" w:rsidRPr="0076736B" w:rsidRDefault="00847408" w:rsidP="00335136">
            <w:pPr>
              <w:ind w:left="-115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</w:rPr>
              <w:t>(6.90)</w:t>
            </w:r>
          </w:p>
        </w:tc>
        <w:tc>
          <w:tcPr>
            <w:tcW w:w="1559" w:type="dxa"/>
          </w:tcPr>
          <w:p w14:paraId="3FEF7815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, 0.01</w:t>
            </w:r>
          </w:p>
          <w:p w14:paraId="60DE9A77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, 0.01</w:t>
            </w:r>
          </w:p>
        </w:tc>
      </w:tr>
      <w:tr w:rsidR="00847408" w14:paraId="136EC556" w14:textId="77777777" w:rsidTr="00335136">
        <w:tc>
          <w:tcPr>
            <w:tcW w:w="2127" w:type="dxa"/>
          </w:tcPr>
          <w:p w14:paraId="4FF59DB8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CB0790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acher education</w:t>
            </w:r>
          </w:p>
        </w:tc>
        <w:tc>
          <w:tcPr>
            <w:tcW w:w="1559" w:type="dxa"/>
          </w:tcPr>
          <w:p w14:paraId="3920E66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1" w:type="dxa"/>
          </w:tcPr>
          <w:p w14:paraId="3E34C35B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  <w:p w14:paraId="0937592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0" w:type="dxa"/>
          </w:tcPr>
          <w:p w14:paraId="2B63A72D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6)</w:t>
            </w:r>
          </w:p>
          <w:p w14:paraId="29112ECF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8)</w:t>
            </w:r>
          </w:p>
        </w:tc>
        <w:tc>
          <w:tcPr>
            <w:tcW w:w="851" w:type="dxa"/>
          </w:tcPr>
          <w:p w14:paraId="133D7D4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</w:t>
            </w:r>
          </w:p>
          <w:p w14:paraId="38FC3B4D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850" w:type="dxa"/>
          </w:tcPr>
          <w:p w14:paraId="3F7BD463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.54)</w:t>
            </w:r>
          </w:p>
          <w:p w14:paraId="0C8FA486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5.77)</w:t>
            </w:r>
          </w:p>
        </w:tc>
        <w:tc>
          <w:tcPr>
            <w:tcW w:w="1559" w:type="dxa"/>
          </w:tcPr>
          <w:p w14:paraId="7DA751E3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2, 0.16</w:t>
            </w:r>
          </w:p>
          <w:p w14:paraId="16FD6DEC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9, 0.22</w:t>
            </w:r>
          </w:p>
        </w:tc>
      </w:tr>
      <w:tr w:rsidR="00847408" w14:paraId="142367F7" w14:textId="77777777" w:rsidTr="00335136">
        <w:tc>
          <w:tcPr>
            <w:tcW w:w="2127" w:type="dxa"/>
          </w:tcPr>
          <w:p w14:paraId="1B953C7A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73DCBB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oup size</w:t>
            </w:r>
          </w:p>
          <w:p w14:paraId="28BC280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5598A5C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1" w:type="dxa"/>
          </w:tcPr>
          <w:p w14:paraId="671DCD20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  <w:p w14:paraId="7D533F6E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0" w:type="dxa"/>
          </w:tcPr>
          <w:p w14:paraId="7DB553FF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3064535A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13DE64F6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6</w:t>
            </w:r>
          </w:p>
          <w:p w14:paraId="55D3ECDC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7</w:t>
            </w:r>
          </w:p>
        </w:tc>
        <w:tc>
          <w:tcPr>
            <w:tcW w:w="850" w:type="dxa"/>
          </w:tcPr>
          <w:p w14:paraId="3E32964E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7.26)</w:t>
            </w:r>
          </w:p>
          <w:p w14:paraId="35BCF4C5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.91)</w:t>
            </w:r>
          </w:p>
        </w:tc>
        <w:tc>
          <w:tcPr>
            <w:tcW w:w="1559" w:type="dxa"/>
          </w:tcPr>
          <w:p w14:paraId="2D06F984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, 0.01</w:t>
            </w:r>
          </w:p>
          <w:p w14:paraId="7F9F0F85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, 0.01</w:t>
            </w:r>
          </w:p>
        </w:tc>
      </w:tr>
      <w:tr w:rsidR="00847408" w14:paraId="1E42D181" w14:textId="77777777" w:rsidTr="00335136">
        <w:tc>
          <w:tcPr>
            <w:tcW w:w="2127" w:type="dxa"/>
          </w:tcPr>
          <w:p w14:paraId="2D5831F1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B80C1C5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cher-child </w:t>
            </w:r>
            <w:proofErr w:type="spellStart"/>
            <w:r>
              <w:rPr>
                <w:rFonts w:asciiTheme="majorBidi" w:hAnsiTheme="majorBidi" w:cstheme="majorBidi"/>
              </w:rPr>
              <w:t>ratio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0596668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51" w:type="dxa"/>
          </w:tcPr>
          <w:p w14:paraId="75E81937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850" w:type="dxa"/>
          </w:tcPr>
          <w:p w14:paraId="641C3A74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29FB6E80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3</w:t>
            </w:r>
          </w:p>
        </w:tc>
        <w:tc>
          <w:tcPr>
            <w:tcW w:w="850" w:type="dxa"/>
          </w:tcPr>
          <w:p w14:paraId="2DCAEFBB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91)</w:t>
            </w:r>
          </w:p>
        </w:tc>
        <w:tc>
          <w:tcPr>
            <w:tcW w:w="1559" w:type="dxa"/>
          </w:tcPr>
          <w:p w14:paraId="5D5B9A7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, 0.05</w:t>
            </w:r>
          </w:p>
        </w:tc>
      </w:tr>
      <w:tr w:rsidR="00847408" w14:paraId="2127C960" w14:textId="77777777" w:rsidTr="00335136">
        <w:tc>
          <w:tcPr>
            <w:tcW w:w="2127" w:type="dxa"/>
          </w:tcPr>
          <w:p w14:paraId="046C13C4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Behavioral</w:t>
            </w:r>
            <w:proofErr w:type="spellEnd"/>
            <w:r>
              <w:rPr>
                <w:rFonts w:asciiTheme="majorBidi" w:hAnsiTheme="majorBidi" w:cstheme="majorBidi"/>
              </w:rPr>
              <w:t xml:space="preserve"> problems</w:t>
            </w:r>
          </w:p>
        </w:tc>
        <w:tc>
          <w:tcPr>
            <w:tcW w:w="1559" w:type="dxa"/>
          </w:tcPr>
          <w:p w14:paraId="413EE7C5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cher </w:t>
            </w:r>
            <w:proofErr w:type="spellStart"/>
            <w:r>
              <w:rPr>
                <w:rFonts w:asciiTheme="majorBidi" w:hAnsiTheme="majorBidi" w:cstheme="majorBidi"/>
              </w:rPr>
              <w:t>ag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254E58CB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1" w:type="dxa"/>
          </w:tcPr>
          <w:p w14:paraId="49B1309F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  <w:p w14:paraId="2DA32B8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0" w:type="dxa"/>
          </w:tcPr>
          <w:p w14:paraId="67CA168F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4ED06C73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2CDD6553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  <w:p w14:paraId="4484EA0F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850" w:type="dxa"/>
          </w:tcPr>
          <w:p w14:paraId="3A14112C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91)</w:t>
            </w:r>
          </w:p>
          <w:p w14:paraId="2EE3A904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26)</w:t>
            </w:r>
          </w:p>
        </w:tc>
        <w:tc>
          <w:tcPr>
            <w:tcW w:w="1559" w:type="dxa"/>
          </w:tcPr>
          <w:p w14:paraId="6ED7C4BC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, 0.03</w:t>
            </w:r>
          </w:p>
          <w:p w14:paraId="66A348AC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, 0.04</w:t>
            </w:r>
          </w:p>
        </w:tc>
      </w:tr>
      <w:tr w:rsidR="00847408" w14:paraId="3D295834" w14:textId="77777777" w:rsidTr="00335136">
        <w:tc>
          <w:tcPr>
            <w:tcW w:w="2127" w:type="dxa"/>
          </w:tcPr>
          <w:p w14:paraId="0E652804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9BCE783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ars of experience</w:t>
            </w:r>
          </w:p>
        </w:tc>
        <w:tc>
          <w:tcPr>
            <w:tcW w:w="1559" w:type="dxa"/>
          </w:tcPr>
          <w:p w14:paraId="3F0A600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1" w:type="dxa"/>
          </w:tcPr>
          <w:p w14:paraId="0C1406A1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  <w:p w14:paraId="774F0688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1 </w:t>
            </w:r>
          </w:p>
        </w:tc>
        <w:tc>
          <w:tcPr>
            <w:tcW w:w="850" w:type="dxa"/>
          </w:tcPr>
          <w:p w14:paraId="2DBA8A84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6860AE36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600839A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</w:t>
            </w:r>
          </w:p>
          <w:p w14:paraId="369905C0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850" w:type="dxa"/>
          </w:tcPr>
          <w:p w14:paraId="277E6C2C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.56)</w:t>
            </w:r>
          </w:p>
          <w:p w14:paraId="38088A29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.21)</w:t>
            </w:r>
          </w:p>
        </w:tc>
        <w:tc>
          <w:tcPr>
            <w:tcW w:w="1559" w:type="dxa"/>
          </w:tcPr>
          <w:p w14:paraId="3AA906E2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02</w:t>
            </w:r>
          </w:p>
          <w:p w14:paraId="0179EA97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03</w:t>
            </w:r>
          </w:p>
        </w:tc>
      </w:tr>
      <w:tr w:rsidR="00847408" w14:paraId="3A1CE11F" w14:textId="77777777" w:rsidTr="00335136">
        <w:tc>
          <w:tcPr>
            <w:tcW w:w="2127" w:type="dxa"/>
          </w:tcPr>
          <w:p w14:paraId="7629A951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751795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acher education</w:t>
            </w:r>
          </w:p>
        </w:tc>
        <w:tc>
          <w:tcPr>
            <w:tcW w:w="1559" w:type="dxa"/>
          </w:tcPr>
          <w:p w14:paraId="4BA8F49E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1" w:type="dxa"/>
          </w:tcPr>
          <w:p w14:paraId="2BBD2E76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8</w:t>
            </w:r>
          </w:p>
          <w:p w14:paraId="13AC2F46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850" w:type="dxa"/>
          </w:tcPr>
          <w:p w14:paraId="4F9E5211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8)</w:t>
            </w:r>
          </w:p>
          <w:p w14:paraId="07BF3484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9)</w:t>
            </w:r>
          </w:p>
        </w:tc>
        <w:tc>
          <w:tcPr>
            <w:tcW w:w="851" w:type="dxa"/>
          </w:tcPr>
          <w:p w14:paraId="4D4E535D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88</w:t>
            </w:r>
          </w:p>
          <w:p w14:paraId="50E10574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89</w:t>
            </w:r>
          </w:p>
        </w:tc>
        <w:tc>
          <w:tcPr>
            <w:tcW w:w="850" w:type="dxa"/>
          </w:tcPr>
          <w:p w14:paraId="639B17D8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0.70)</w:t>
            </w:r>
          </w:p>
          <w:p w14:paraId="4FEE981A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5.93)</w:t>
            </w:r>
          </w:p>
        </w:tc>
        <w:tc>
          <w:tcPr>
            <w:tcW w:w="1559" w:type="dxa"/>
          </w:tcPr>
          <w:p w14:paraId="0F4E0719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8, 0.12</w:t>
            </w:r>
          </w:p>
          <w:p w14:paraId="3F7301E7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9, 0.14</w:t>
            </w:r>
          </w:p>
        </w:tc>
      </w:tr>
      <w:tr w:rsidR="00847408" w14:paraId="5BA450AE" w14:textId="77777777" w:rsidTr="00335136">
        <w:tc>
          <w:tcPr>
            <w:tcW w:w="2127" w:type="dxa"/>
          </w:tcPr>
          <w:p w14:paraId="00F532D0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9AB1327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oup size</w:t>
            </w:r>
          </w:p>
          <w:p w14:paraId="130AA4DA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A62EA6E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1" w:type="dxa"/>
          </w:tcPr>
          <w:p w14:paraId="5FC85061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  <w:p w14:paraId="22C091F3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0" w:type="dxa"/>
          </w:tcPr>
          <w:p w14:paraId="50ABE2A8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6D231687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76242E87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</w:t>
            </w:r>
          </w:p>
          <w:p w14:paraId="6519EA0D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850" w:type="dxa"/>
          </w:tcPr>
          <w:p w14:paraId="2E34DC0D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.56)</w:t>
            </w:r>
          </w:p>
          <w:p w14:paraId="3CEAA4B5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.21)</w:t>
            </w:r>
          </w:p>
        </w:tc>
        <w:tc>
          <w:tcPr>
            <w:tcW w:w="1559" w:type="dxa"/>
          </w:tcPr>
          <w:p w14:paraId="10BD8042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02</w:t>
            </w:r>
          </w:p>
          <w:p w14:paraId="50EE28E9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03</w:t>
            </w:r>
          </w:p>
        </w:tc>
      </w:tr>
      <w:tr w:rsidR="00847408" w14:paraId="1BC2A841" w14:textId="77777777" w:rsidTr="00335136">
        <w:tc>
          <w:tcPr>
            <w:tcW w:w="2127" w:type="dxa"/>
          </w:tcPr>
          <w:p w14:paraId="49B7FB7A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237501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cher-child </w:t>
            </w:r>
            <w:proofErr w:type="spellStart"/>
            <w:r>
              <w:rPr>
                <w:rFonts w:asciiTheme="majorBidi" w:hAnsiTheme="majorBidi" w:cstheme="majorBidi"/>
              </w:rPr>
              <w:t>ratio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0F09256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1" w:type="dxa"/>
          </w:tcPr>
          <w:p w14:paraId="6CEBC098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50" w:type="dxa"/>
          </w:tcPr>
          <w:p w14:paraId="2B487690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851" w:type="dxa"/>
          </w:tcPr>
          <w:p w14:paraId="15F94928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42</w:t>
            </w:r>
          </w:p>
        </w:tc>
        <w:tc>
          <w:tcPr>
            <w:tcW w:w="850" w:type="dxa"/>
          </w:tcPr>
          <w:p w14:paraId="17784B04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50)</w:t>
            </w:r>
          </w:p>
        </w:tc>
        <w:tc>
          <w:tcPr>
            <w:tcW w:w="1559" w:type="dxa"/>
          </w:tcPr>
          <w:p w14:paraId="7CE296D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, 0.03</w:t>
            </w:r>
          </w:p>
        </w:tc>
      </w:tr>
      <w:tr w:rsidR="00847408" w14:paraId="0D6867C0" w14:textId="77777777" w:rsidTr="00335136">
        <w:tc>
          <w:tcPr>
            <w:tcW w:w="2127" w:type="dxa"/>
          </w:tcPr>
          <w:p w14:paraId="15BD84C8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cial-emotional problems</w:t>
            </w:r>
          </w:p>
        </w:tc>
        <w:tc>
          <w:tcPr>
            <w:tcW w:w="1559" w:type="dxa"/>
          </w:tcPr>
          <w:p w14:paraId="229BA4DB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cher </w:t>
            </w:r>
            <w:proofErr w:type="spellStart"/>
            <w:r>
              <w:rPr>
                <w:rFonts w:asciiTheme="majorBidi" w:hAnsiTheme="majorBidi" w:cstheme="majorBidi"/>
              </w:rPr>
              <w:t>ag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81021E0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1" w:type="dxa"/>
          </w:tcPr>
          <w:p w14:paraId="2DF070AF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  <w:p w14:paraId="7C1FA909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0" w:type="dxa"/>
          </w:tcPr>
          <w:p w14:paraId="65A4B8B3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7B4EA3BC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851" w:type="dxa"/>
          </w:tcPr>
          <w:p w14:paraId="12EC550B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0</w:t>
            </w:r>
          </w:p>
          <w:p w14:paraId="0F873049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6</w:t>
            </w:r>
          </w:p>
        </w:tc>
        <w:tc>
          <w:tcPr>
            <w:tcW w:w="850" w:type="dxa"/>
          </w:tcPr>
          <w:p w14:paraId="50541737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79)</w:t>
            </w:r>
          </w:p>
          <w:p w14:paraId="450B89BF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30)</w:t>
            </w:r>
          </w:p>
        </w:tc>
        <w:tc>
          <w:tcPr>
            <w:tcW w:w="1559" w:type="dxa"/>
          </w:tcPr>
          <w:p w14:paraId="66B04C63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5, 0.04</w:t>
            </w:r>
          </w:p>
          <w:p w14:paraId="146F504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1, 0.09</w:t>
            </w:r>
          </w:p>
        </w:tc>
      </w:tr>
      <w:tr w:rsidR="00847408" w14:paraId="0F3FA7E6" w14:textId="77777777" w:rsidTr="00335136">
        <w:tc>
          <w:tcPr>
            <w:tcW w:w="2127" w:type="dxa"/>
          </w:tcPr>
          <w:p w14:paraId="7960F90D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83F72CB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ars of experience</w:t>
            </w:r>
          </w:p>
        </w:tc>
        <w:tc>
          <w:tcPr>
            <w:tcW w:w="1559" w:type="dxa"/>
          </w:tcPr>
          <w:p w14:paraId="55238E04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1" w:type="dxa"/>
          </w:tcPr>
          <w:p w14:paraId="500C191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  <w:p w14:paraId="7B2BD8A0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850" w:type="dxa"/>
          </w:tcPr>
          <w:p w14:paraId="5C227EB0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  <w:p w14:paraId="32631CDA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851" w:type="dxa"/>
          </w:tcPr>
          <w:p w14:paraId="1F5694C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1</w:t>
            </w:r>
          </w:p>
          <w:p w14:paraId="5796C8B2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850" w:type="dxa"/>
          </w:tcPr>
          <w:p w14:paraId="4E9E4129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29)</w:t>
            </w:r>
          </w:p>
          <w:p w14:paraId="28369C56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35)</w:t>
            </w:r>
          </w:p>
        </w:tc>
        <w:tc>
          <w:tcPr>
            <w:tcW w:w="1559" w:type="dxa"/>
          </w:tcPr>
          <w:p w14:paraId="52184BEF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02</w:t>
            </w:r>
          </w:p>
          <w:p w14:paraId="0925EE9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01</w:t>
            </w:r>
          </w:p>
        </w:tc>
      </w:tr>
      <w:tr w:rsidR="00847408" w14:paraId="411B9094" w14:textId="77777777" w:rsidTr="00335136">
        <w:tc>
          <w:tcPr>
            <w:tcW w:w="2127" w:type="dxa"/>
          </w:tcPr>
          <w:p w14:paraId="1818D223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0B42494E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acher education</w:t>
            </w:r>
          </w:p>
        </w:tc>
        <w:tc>
          <w:tcPr>
            <w:tcW w:w="1559" w:type="dxa"/>
          </w:tcPr>
          <w:p w14:paraId="0902FED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51" w:type="dxa"/>
          </w:tcPr>
          <w:p w14:paraId="52F75F36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  <w:p w14:paraId="770C840A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50" w:type="dxa"/>
          </w:tcPr>
          <w:p w14:paraId="36326347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11)</w:t>
            </w:r>
          </w:p>
          <w:p w14:paraId="46176725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</w:tc>
        <w:tc>
          <w:tcPr>
            <w:tcW w:w="851" w:type="dxa"/>
          </w:tcPr>
          <w:p w14:paraId="0ADCD3CE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3</w:t>
            </w:r>
          </w:p>
          <w:p w14:paraId="54B645C0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850" w:type="dxa"/>
          </w:tcPr>
          <w:p w14:paraId="6F9EAE43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77)</w:t>
            </w:r>
          </w:p>
          <w:p w14:paraId="3590468A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81)</w:t>
            </w:r>
          </w:p>
        </w:tc>
        <w:tc>
          <w:tcPr>
            <w:tcW w:w="1559" w:type="dxa"/>
          </w:tcPr>
          <w:p w14:paraId="7AEEDBE5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0, 0.64</w:t>
            </w:r>
          </w:p>
          <w:p w14:paraId="3876D023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3, 0.23</w:t>
            </w:r>
          </w:p>
        </w:tc>
      </w:tr>
      <w:tr w:rsidR="00847408" w14:paraId="24C66FE6" w14:textId="77777777" w:rsidTr="00335136">
        <w:tc>
          <w:tcPr>
            <w:tcW w:w="2127" w:type="dxa"/>
          </w:tcPr>
          <w:p w14:paraId="59864AA4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0FEA5D5B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oup size</w:t>
            </w:r>
          </w:p>
          <w:p w14:paraId="2D0C357D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86CD68C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1" w:type="dxa"/>
          </w:tcPr>
          <w:p w14:paraId="126FA668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  <w:p w14:paraId="604FACAF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850" w:type="dxa"/>
          </w:tcPr>
          <w:p w14:paraId="6BA0ABA9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  <w:p w14:paraId="0DE6566D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851" w:type="dxa"/>
          </w:tcPr>
          <w:p w14:paraId="588E59F4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1</w:t>
            </w:r>
          </w:p>
          <w:p w14:paraId="681DD4FB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850" w:type="dxa"/>
          </w:tcPr>
          <w:p w14:paraId="5B809E3D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29)</w:t>
            </w:r>
          </w:p>
          <w:p w14:paraId="70436A11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35)</w:t>
            </w:r>
          </w:p>
        </w:tc>
        <w:tc>
          <w:tcPr>
            <w:tcW w:w="1559" w:type="dxa"/>
          </w:tcPr>
          <w:p w14:paraId="6548FB32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02</w:t>
            </w:r>
          </w:p>
          <w:p w14:paraId="3BD99218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, 0.01</w:t>
            </w:r>
          </w:p>
        </w:tc>
      </w:tr>
      <w:tr w:rsidR="00847408" w14:paraId="6D4BF206" w14:textId="77777777" w:rsidTr="00335136">
        <w:tc>
          <w:tcPr>
            <w:tcW w:w="2127" w:type="dxa"/>
            <w:tcBorders>
              <w:bottom w:val="single" w:sz="4" w:space="0" w:color="auto"/>
            </w:tcBorders>
          </w:tcPr>
          <w:p w14:paraId="6BBF817A" w14:textId="77777777" w:rsidR="00847408" w:rsidRDefault="00847408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D704A1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cher-child </w:t>
            </w:r>
            <w:proofErr w:type="spellStart"/>
            <w:r>
              <w:rPr>
                <w:rFonts w:asciiTheme="majorBidi" w:hAnsiTheme="majorBidi" w:cstheme="majorBidi"/>
              </w:rPr>
              <w:t>ratio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D97020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AF5B15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461E34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01881B" w14:textId="77777777" w:rsidR="00847408" w:rsidRDefault="00847408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CF5E22" w14:textId="77777777" w:rsidR="00847408" w:rsidRDefault="00847408" w:rsidP="00335136">
            <w:pPr>
              <w:ind w:left="-115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5B0E9A" w14:textId="77777777" w:rsidR="00847408" w:rsidRDefault="00847408" w:rsidP="0033513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590C658" w14:textId="77777777" w:rsidR="00847408" w:rsidRDefault="00847408" w:rsidP="00847408">
      <w:pPr>
        <w:tabs>
          <w:tab w:val="left" w:pos="4214"/>
        </w:tabs>
        <w:rPr>
          <w:rFonts w:asciiTheme="majorBidi" w:hAnsiTheme="majorBidi" w:cstheme="majorBidi"/>
        </w:rPr>
      </w:pPr>
      <w:r w:rsidRPr="008039C7">
        <w:rPr>
          <w:rFonts w:asciiTheme="majorBidi" w:hAnsiTheme="majorBidi" w:cstheme="majorBidi"/>
          <w:i/>
          <w:iCs/>
        </w:rPr>
        <w:t>Note</w:t>
      </w:r>
      <w:r>
        <w:rPr>
          <w:rFonts w:asciiTheme="majorBidi" w:hAnsiTheme="majorBidi" w:cstheme="majorBidi"/>
        </w:rPr>
        <w:t>. The statistics reported in the first row for each outcome reflect results without control variables; the statistics reported in the second row for each outcome reflect results with control variables (s</w:t>
      </w:r>
      <w:r w:rsidRPr="00FC438D">
        <w:rPr>
          <w:rFonts w:asciiTheme="majorBidi" w:hAnsiTheme="majorBidi" w:cstheme="majorBidi"/>
        </w:rPr>
        <w:t>ex composition</w:t>
      </w:r>
      <w:r>
        <w:rPr>
          <w:rFonts w:asciiTheme="majorBidi" w:hAnsiTheme="majorBidi" w:cstheme="majorBidi"/>
        </w:rPr>
        <w:t xml:space="preserve">: </w:t>
      </w:r>
      <w:r w:rsidRPr="00FC438D">
        <w:rPr>
          <w:rFonts w:asciiTheme="majorBidi" w:hAnsiTheme="majorBidi" w:cstheme="majorBidi"/>
        </w:rPr>
        <w:t>proportion of girls</w:t>
      </w:r>
      <w:r>
        <w:rPr>
          <w:rFonts w:asciiTheme="majorBidi" w:hAnsiTheme="majorBidi" w:cstheme="majorBidi"/>
        </w:rPr>
        <w:t xml:space="preserve"> in the sample and average child age in the sample, in months).</w:t>
      </w:r>
    </w:p>
    <w:p w14:paraId="15B855FD" w14:textId="4B3AF685" w:rsidR="00B21F0D" w:rsidRPr="00B1184A" w:rsidRDefault="00847408" w:rsidP="00847408">
      <w:pPr>
        <w:tabs>
          <w:tab w:val="left" w:pos="4214"/>
        </w:tabs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>Information</w:t>
      </w:r>
      <w:proofErr w:type="spellEnd"/>
      <w:r>
        <w:rPr>
          <w:rFonts w:asciiTheme="majorBidi" w:hAnsiTheme="majorBidi" w:cstheme="majorBidi"/>
        </w:rPr>
        <w:t xml:space="preserve"> regarding control variables was not available. </w:t>
      </w:r>
      <w:proofErr w:type="spellStart"/>
      <w:r>
        <w:rPr>
          <w:rFonts w:asciiTheme="majorBidi" w:hAnsiTheme="majorBidi" w:cstheme="majorBidi"/>
          <w:vertAlign w:val="superscript"/>
        </w:rPr>
        <w:t>b</w:t>
      </w:r>
      <w:r>
        <w:rPr>
          <w:rFonts w:asciiTheme="majorBidi" w:hAnsiTheme="majorBidi" w:cstheme="majorBidi"/>
        </w:rPr>
        <w:t>No</w:t>
      </w:r>
      <w:proofErr w:type="spellEnd"/>
      <w:r>
        <w:rPr>
          <w:rFonts w:asciiTheme="majorBidi" w:hAnsiTheme="majorBidi" w:cstheme="majorBidi"/>
        </w:rPr>
        <w:t xml:space="preserve"> studies available to test the moderation.</w:t>
      </w:r>
    </w:p>
    <w:sectPr w:rsidR="00B21F0D" w:rsidRPr="00B1184A" w:rsidSect="00E6113D">
      <w:headerReference w:type="even" r:id="rId8"/>
      <w:headerReference w:type="default" r:id="rId9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A6156" w14:textId="77777777" w:rsidR="00AC4395" w:rsidRDefault="00AC4395" w:rsidP="0018750F">
      <w:r>
        <w:separator/>
      </w:r>
    </w:p>
  </w:endnote>
  <w:endnote w:type="continuationSeparator" w:id="0">
    <w:p w14:paraId="275B65CD" w14:textId="77777777" w:rsidR="00AC4395" w:rsidRDefault="00AC4395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4520F" w14:textId="77777777" w:rsidR="00AC4395" w:rsidRDefault="00AC4395" w:rsidP="0018750F">
      <w:r>
        <w:separator/>
      </w:r>
    </w:p>
  </w:footnote>
  <w:footnote w:type="continuationSeparator" w:id="0">
    <w:p w14:paraId="00D631FB" w14:textId="77777777" w:rsidR="00AC4395" w:rsidRDefault="00AC4395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60A8"/>
    <w:rsid w:val="001F1A13"/>
    <w:rsid w:val="002020F2"/>
    <w:rsid w:val="00203B72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F0B3E"/>
    <w:rsid w:val="00327FBB"/>
    <w:rsid w:val="00335F47"/>
    <w:rsid w:val="003839F1"/>
    <w:rsid w:val="003A0067"/>
    <w:rsid w:val="003A5B8C"/>
    <w:rsid w:val="003A7DBE"/>
    <w:rsid w:val="003F6213"/>
    <w:rsid w:val="00407BE6"/>
    <w:rsid w:val="00412472"/>
    <w:rsid w:val="00424059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556E"/>
    <w:rsid w:val="004D75DC"/>
    <w:rsid w:val="004E1CB3"/>
    <w:rsid w:val="004F2F49"/>
    <w:rsid w:val="004F5BEA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B64EA"/>
    <w:rsid w:val="007D1D36"/>
    <w:rsid w:val="007E012E"/>
    <w:rsid w:val="00803578"/>
    <w:rsid w:val="00807E8D"/>
    <w:rsid w:val="008103C6"/>
    <w:rsid w:val="00814DC5"/>
    <w:rsid w:val="008252C4"/>
    <w:rsid w:val="00826F4A"/>
    <w:rsid w:val="008465E9"/>
    <w:rsid w:val="00847408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C5C12"/>
    <w:rsid w:val="008D1EF3"/>
    <w:rsid w:val="00924263"/>
    <w:rsid w:val="009271EB"/>
    <w:rsid w:val="00927281"/>
    <w:rsid w:val="00942252"/>
    <w:rsid w:val="00944865"/>
    <w:rsid w:val="00946E75"/>
    <w:rsid w:val="009602CB"/>
    <w:rsid w:val="0098487F"/>
    <w:rsid w:val="00992707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B78A4"/>
    <w:rsid w:val="00AC345B"/>
    <w:rsid w:val="00AC4395"/>
    <w:rsid w:val="00AC6068"/>
    <w:rsid w:val="00B05BFD"/>
    <w:rsid w:val="00B06905"/>
    <w:rsid w:val="00B1184A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4C08"/>
    <w:rsid w:val="00CA7DC1"/>
    <w:rsid w:val="00CB2464"/>
    <w:rsid w:val="00CB2561"/>
    <w:rsid w:val="00CC6AB8"/>
    <w:rsid w:val="00CE72C5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96807"/>
    <w:rsid w:val="00DA32B6"/>
    <w:rsid w:val="00DA42A5"/>
    <w:rsid w:val="00DA4C31"/>
    <w:rsid w:val="00DB464B"/>
    <w:rsid w:val="00DC22C7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2</cp:revision>
  <dcterms:created xsi:type="dcterms:W3CDTF">2023-05-12T08:07:00Z</dcterms:created>
  <dcterms:modified xsi:type="dcterms:W3CDTF">2023-05-12T08:07:00Z</dcterms:modified>
  <cp:category/>
</cp:coreProperties>
</file>